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630FB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68E21708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851DB5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758370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E43D7A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BB48F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75005FBC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449A782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382DBBB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59AE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416B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187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CB8157" w14:textId="20BA0F27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, Multimedia appendix 3</w:t>
            </w:r>
          </w:p>
        </w:tc>
      </w:tr>
      <w:tr w:rsidR="00775582" w:rsidRPr="00775582" w14:paraId="675C5F7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78F3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EC14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9510D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74986" w14:textId="05E24B00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, Multimedia appendix 3</w:t>
            </w:r>
          </w:p>
        </w:tc>
      </w:tr>
      <w:tr w:rsidR="00775582" w:rsidRPr="00775582" w14:paraId="7120883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629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8969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66ED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7AA63" w14:textId="0C8C54D9" w:rsidR="00775582" w:rsidRPr="00775582" w:rsidRDefault="00D9328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775582" w:rsidRPr="00775582" w14:paraId="33FABCA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1636F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86AB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3C4E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5AF81" w14:textId="19531BC0" w:rsidR="00775582" w:rsidRPr="00775582" w:rsidRDefault="00D9328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775582" w:rsidRPr="00775582" w14:paraId="0C58D5DD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550B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6D08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CAA68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38101" w14:textId="302BE7A2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,</w:t>
            </w:r>
          </w:p>
        </w:tc>
      </w:tr>
      <w:tr w:rsidR="00775582" w:rsidRPr="00775582" w14:paraId="644B112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1323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1156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79B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E6025" w14:textId="400A792D" w:rsidR="00775582" w:rsidRPr="00775582" w:rsidRDefault="00D9328A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775582" w:rsidRPr="00775582" w14:paraId="06D611C8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D06D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C368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3C8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E4DA8" w14:textId="575A4A8C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</w:t>
            </w:r>
          </w:p>
        </w:tc>
      </w:tr>
      <w:tr w:rsidR="00775582" w:rsidRPr="00775582" w14:paraId="67DFF1D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D74E0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2D966C5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D536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5FDF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6C111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D899F0" w14:textId="1366DDF8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media appendix 3</w:t>
            </w:r>
          </w:p>
        </w:tc>
      </w:tr>
      <w:tr w:rsidR="00775582" w:rsidRPr="00775582" w14:paraId="541BEB84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6615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1923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A202D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453F647" w14:textId="0642E9DE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</w:t>
            </w:r>
          </w:p>
        </w:tc>
      </w:tr>
      <w:tr w:rsidR="00775582" w:rsidRPr="00775582" w14:paraId="15DD8185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270C2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B29C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4DEAA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2F7662" w14:textId="3BE14C39" w:rsidR="00775582" w:rsidRPr="007F0E1B" w:rsidRDefault="007F0E1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7F0E1B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</w:tr>
      <w:tr w:rsidR="00775582" w:rsidRPr="00775582" w14:paraId="014A533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E7E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3036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F969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4B0D4E" w14:textId="1164CEED" w:rsidR="00775582" w:rsidRPr="00775582" w:rsidRDefault="007F0E1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775582" w:rsidRPr="00775582" w14:paraId="52BA2DEC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70B5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B08C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DCA6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F498683" w14:textId="72768513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</w:t>
            </w:r>
          </w:p>
        </w:tc>
      </w:tr>
      <w:tr w:rsidR="00775582" w:rsidRPr="00775582" w14:paraId="38DCC64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0AAD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81BA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BAC6E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36DDDA4" w14:textId="34EF21CA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, Multimedia appendix 3</w:t>
            </w:r>
          </w:p>
        </w:tc>
      </w:tr>
      <w:tr w:rsidR="00775582" w:rsidRPr="00775582" w14:paraId="70F176B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08B05D2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1017C6C6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3CEA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CA34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0D24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0C950" w14:textId="17231D40" w:rsidR="00775582" w:rsidRPr="00775582" w:rsidRDefault="00F4455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775582" w:rsidRPr="00775582" w14:paraId="30B21B1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B31630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529DDB68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5A60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E691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92E42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CB44F" w14:textId="77777777" w:rsid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Overview, Multimedia appendix 3</w:t>
            </w:r>
          </w:p>
          <w:p w14:paraId="6246D673" w14:textId="7A9A421B" w:rsidR="00AB1266" w:rsidRPr="007F0E1B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igure 1</w:t>
            </w:r>
          </w:p>
        </w:tc>
      </w:tr>
      <w:tr w:rsidR="00775582" w:rsidRPr="00775582" w14:paraId="1DD014A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F718A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85E8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D062C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6A2311" w14:textId="0658204F" w:rsidR="00775582" w:rsidRPr="00775582" w:rsidRDefault="00AB1266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Data Extraction</w:t>
            </w:r>
          </w:p>
        </w:tc>
      </w:tr>
      <w:tr w:rsidR="00775582" w:rsidRPr="00775582" w14:paraId="5C507C2F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02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F54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D5F8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61A3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3027DA96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C57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235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2BE7D65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6A6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CC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7D433CEE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7A1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07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4198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857910" w14:textId="77777777" w:rsidR="00D178C4" w:rsidRDefault="00D178C4"/>
    <w:sectPr w:rsidR="00D178C4" w:rsidSect="00775582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A558E" w14:textId="77777777" w:rsidR="001C5DEB" w:rsidRDefault="001C5DEB" w:rsidP="00055EA7">
      <w:pPr>
        <w:spacing w:after="0" w:line="240" w:lineRule="auto"/>
      </w:pPr>
      <w:r>
        <w:separator/>
      </w:r>
    </w:p>
  </w:endnote>
  <w:endnote w:type="continuationSeparator" w:id="0">
    <w:p w14:paraId="453D84F7" w14:textId="77777777" w:rsidR="001C5DEB" w:rsidRDefault="001C5DEB" w:rsidP="00055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7583FD" w14:textId="77777777" w:rsidR="001C5DEB" w:rsidRDefault="001C5DEB" w:rsidP="00055EA7">
      <w:pPr>
        <w:spacing w:after="0" w:line="240" w:lineRule="auto"/>
      </w:pPr>
      <w:r>
        <w:separator/>
      </w:r>
    </w:p>
  </w:footnote>
  <w:footnote w:type="continuationSeparator" w:id="0">
    <w:p w14:paraId="551A655B" w14:textId="77777777" w:rsidR="001C5DEB" w:rsidRDefault="001C5DEB" w:rsidP="00055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67956" w14:textId="56658D15" w:rsidR="00055EA7" w:rsidRPr="00055EA7" w:rsidRDefault="00055EA7">
    <w:pPr>
      <w:pStyle w:val="Header"/>
      <w:rPr>
        <w:lang w:val="en-CA"/>
      </w:rPr>
    </w:pPr>
    <w:r>
      <w:rPr>
        <w:lang w:val="en-CA"/>
      </w:rPr>
      <w:t xml:space="preserve">Multimedia Appendix 2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55EA7"/>
    <w:rsid w:val="001C5DEB"/>
    <w:rsid w:val="00775582"/>
    <w:rsid w:val="007F0E1B"/>
    <w:rsid w:val="00AB1266"/>
    <w:rsid w:val="00D178C4"/>
    <w:rsid w:val="00D75D8B"/>
    <w:rsid w:val="00D9328A"/>
    <w:rsid w:val="00E14F2F"/>
    <w:rsid w:val="00F44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56B8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55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EA7"/>
  </w:style>
  <w:style w:type="paragraph" w:styleId="Footer">
    <w:name w:val="footer"/>
    <w:basedOn w:val="Normal"/>
    <w:link w:val="FooterChar"/>
    <w:uiPriority w:val="99"/>
    <w:unhideWhenUsed/>
    <w:rsid w:val="00055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Isabel Ottoni</cp:lastModifiedBy>
  <cp:revision>2</cp:revision>
  <dcterms:created xsi:type="dcterms:W3CDTF">2023-02-17T18:14:00Z</dcterms:created>
  <dcterms:modified xsi:type="dcterms:W3CDTF">2023-02-17T18:14:00Z</dcterms:modified>
</cp:coreProperties>
</file>